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619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5"/>
        <w:gridCol w:w="851"/>
        <w:gridCol w:w="992"/>
        <w:gridCol w:w="850"/>
        <w:gridCol w:w="993"/>
        <w:gridCol w:w="850"/>
        <w:gridCol w:w="992"/>
        <w:gridCol w:w="851"/>
        <w:gridCol w:w="992"/>
        <w:gridCol w:w="851"/>
        <w:gridCol w:w="992"/>
      </w:tblGrid>
      <w:tr w:rsidR="000F15DD" w14:paraId="45EFA442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CBE3FF" w14:textId="77777777" w:rsidR="000F15DD" w:rsidRDefault="000F15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F690D7" w14:textId="77777777" w:rsidR="000F15DD" w:rsidRDefault="00000000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C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1F74D4" w14:textId="77777777" w:rsidR="000F15DD" w:rsidRDefault="00000000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C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D1B1FF" w14:textId="77777777" w:rsidR="000F15DD" w:rsidRDefault="00000000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C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A65A55" w14:textId="77777777" w:rsidR="000F15DD" w:rsidRDefault="00000000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C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E4286D" w14:textId="77777777" w:rsidR="000F15DD" w:rsidRDefault="00000000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C5</w:t>
            </w:r>
          </w:p>
        </w:tc>
      </w:tr>
      <w:tr w:rsidR="000F15DD" w14:paraId="54B27AB3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7D4D79" w14:textId="77777777" w:rsidR="000F15DD" w:rsidRDefault="000F15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11D81A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9C1950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83F0ED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BE7CED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CB7F38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C4923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EE6343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62C6DF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7453EF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C4BDCE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0F15DD" w14:paraId="173E865D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A1053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Delivery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mo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11E30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.22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FEFB4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9.88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BA52D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.8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CB8EB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.29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ED5BB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94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A2FEA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56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CFAB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24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A84F0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8.66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AB1D8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.66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59052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13E-01</w:t>
            </w:r>
          </w:p>
        </w:tc>
      </w:tr>
      <w:tr w:rsidR="000F15DD" w14:paraId="7C09F2FB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B558D4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Baby’s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D9BF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25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49870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.58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8CE64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99E-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293AA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44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7C995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78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D3776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71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59E02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10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B7B09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.85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BC69C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46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F2D4E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95E-01</w:t>
            </w:r>
          </w:p>
        </w:tc>
      </w:tr>
      <w:tr w:rsidR="000F15DD" w14:paraId="0FCE15FA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BB8BBC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Apgar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 xml:space="preserve">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C6B36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.41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9CE2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26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5CE2F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6.2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3C720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.16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AFF9A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.87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C7CDB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8.72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EA318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07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398C7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.88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8C198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98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799A5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46E-01</w:t>
            </w:r>
          </w:p>
        </w:tc>
      </w:tr>
      <w:tr w:rsidR="000F15DD" w14:paraId="28DFDD10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2DD2C9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Maternal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C675A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.54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5A49C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98E-0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8E85D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51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6FCA4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.49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71D0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.58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0B21E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11E-02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DDAF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51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58302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91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F985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13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395A0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9.58E-01</w:t>
            </w:r>
          </w:p>
        </w:tc>
      </w:tr>
      <w:tr w:rsidR="000F15DD" w14:paraId="4F65B1D4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3082A9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ravid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14AAF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5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B0BBD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.47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E4EB8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.2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EA277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84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B7CDB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9.93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1BE4B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12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E09D4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71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BE7E6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6.69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C5340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34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278EB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.40E-01</w:t>
            </w:r>
          </w:p>
        </w:tc>
      </w:tr>
      <w:tr w:rsidR="000F15DD" w14:paraId="478FAA3A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63DF6C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ar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ED7B4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6.20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5C0F9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9.48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8ED38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6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1523D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.74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CC048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9.32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966FE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27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0FA22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6.08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8DEB8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8.39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4EFC5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.35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F1184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80E-01</w:t>
            </w:r>
          </w:p>
        </w:tc>
      </w:tr>
      <w:tr w:rsidR="000F15DD" w14:paraId="02FE0B4D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825287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estational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4EE9E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6.79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2FAB1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94E-0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8233C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53E-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C5A7C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.08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82EE6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.15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BFDF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.88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A4FA9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68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ECDF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8.59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FCF07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64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5FAA9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91E-01</w:t>
            </w:r>
          </w:p>
        </w:tc>
      </w:tr>
      <w:tr w:rsidR="000F15DD" w14:paraId="18323400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043DA5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irth</w:t>
            </w: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we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DD762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69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C9F6C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75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CBD64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.66E-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A5FED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73E-0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EBC39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23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7A83A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17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DAAE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9.8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19CEE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.14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E47D4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.02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66309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8.86E-01</w:t>
            </w:r>
          </w:p>
        </w:tc>
      </w:tr>
      <w:tr w:rsidR="000F15DD" w14:paraId="26B9190A" w14:textId="77777777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01B4C6" w14:textId="77777777" w:rsidR="000F15DD" w:rsidRDefault="00000000">
            <w:pPr>
              <w:spacing w:after="0" w:line="240" w:lineRule="auto"/>
              <w:jc w:val="center"/>
            </w:pPr>
            <w:r>
              <w:rPr>
                <w:rFonts w:ascii="Aptos Narrow" w:hAnsi="Aptos Narrow"/>
                <w:color w:val="000000"/>
                <w:kern w:val="0"/>
                <w:sz w:val="22"/>
                <w:szCs w:val="22"/>
              </w:rPr>
              <w:t xml:space="preserve">Sample processing 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0E26D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47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B48EA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.17E-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90043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.39E-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C0094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28E-0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EF95E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45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16F8E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.54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15D5A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62E-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6F31A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.92E-06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90922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.22E-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02B46" w14:textId="77777777" w:rsidR="000F15DD" w:rsidRDefault="00000000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.98E-03*</w:t>
            </w:r>
          </w:p>
        </w:tc>
      </w:tr>
    </w:tbl>
    <w:p w14:paraId="26024ABC" w14:textId="77777777" w:rsidR="000F15DD" w:rsidRDefault="000F15DD"/>
    <w:sectPr w:rsidR="000F15D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EBF24" w14:textId="77777777" w:rsidR="002B4DF4" w:rsidRDefault="002B4DF4">
      <w:pPr>
        <w:spacing w:after="0" w:line="240" w:lineRule="auto"/>
      </w:pPr>
      <w:r>
        <w:separator/>
      </w:r>
    </w:p>
  </w:endnote>
  <w:endnote w:type="continuationSeparator" w:id="0">
    <w:p w14:paraId="43459064" w14:textId="77777777" w:rsidR="002B4DF4" w:rsidRDefault="002B4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B74C7" w14:textId="77777777" w:rsidR="002B4DF4" w:rsidRDefault="002B4DF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17AE3C8" w14:textId="77777777" w:rsidR="002B4DF4" w:rsidRDefault="002B4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0F15DD"/>
    <w:rsid w:val="000F15DD"/>
    <w:rsid w:val="001B0737"/>
    <w:rsid w:val="002B4DF4"/>
    <w:rsid w:val="00A1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12872"/>
  <w15:docId w15:val="{3ED76EBD-359A-9A4D-8F50-A2825E9B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Malgun Gothic" w:hAnsi="Aptos" w:cs="Times New Roman"/>
        <w:kern w:val="3"/>
        <w:sz w:val="24"/>
        <w:szCs w:val="24"/>
        <w:lang w:val="en-CA" w:eastAsia="ko-KR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Malgun Gothic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Malgun Gothic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Malgun Gothic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Malgun Gothic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Malgun Gothic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Malgun Gothic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Malgun Gothic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Malgun Gothic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Malgun Gothic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Malgun Gothic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Malgun Gothic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k</dc:creator>
  <dc:description/>
  <cp:lastModifiedBy>Linda Ok</cp:lastModifiedBy>
  <cp:revision>2</cp:revision>
  <dcterms:created xsi:type="dcterms:W3CDTF">2025-03-02T18:12:00Z</dcterms:created>
  <dcterms:modified xsi:type="dcterms:W3CDTF">2025-03-02T18:12:00Z</dcterms:modified>
</cp:coreProperties>
</file>